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94C4F" w:rsidRPr="0071161A" w:rsidRDefault="00694C4F" w:rsidP="00694C4F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  <w:r w:rsidRPr="0071161A">
        <w:rPr>
          <w:rFonts w:ascii="Times New Roman" w:hAnsi="Times New Roman" w:cs="Times New Roman"/>
          <w:b/>
          <w:bCs/>
          <w:sz w:val="20"/>
          <w:szCs w:val="22"/>
        </w:rPr>
        <w:t>Table S2.  Comparisons of FACT-Hep scores and its subscales between patients with ECOG of 1≤ and ECOG of 2.</w:t>
      </w:r>
    </w:p>
    <w:tbl>
      <w:tblPr>
        <w:tblStyle w:val="ae"/>
        <w:tblW w:w="8736" w:type="dxa"/>
        <w:tblLayout w:type="fixed"/>
        <w:tblLook w:val="04A0" w:firstRow="1" w:lastRow="0" w:firstColumn="1" w:lastColumn="0" w:noHBand="0" w:noVBand="1"/>
      </w:tblPr>
      <w:tblGrid>
        <w:gridCol w:w="1250"/>
        <w:gridCol w:w="1172"/>
        <w:gridCol w:w="1259"/>
        <w:gridCol w:w="1276"/>
        <w:gridCol w:w="1417"/>
        <w:gridCol w:w="851"/>
        <w:gridCol w:w="708"/>
        <w:gridCol w:w="803"/>
      </w:tblGrid>
      <w:tr w:rsidR="00694C4F" w:rsidRPr="0071161A" w:rsidTr="004B033D">
        <w:tc>
          <w:tcPr>
            <w:tcW w:w="1250" w:type="dxa"/>
            <w:vMerge w:val="restart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1172" w:type="dxa"/>
            <w:vMerge w:val="restart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difference</w:t>
            </w:r>
          </w:p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vMerge w:val="restart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errors</w:t>
            </w:r>
          </w:p>
        </w:tc>
        <w:tc>
          <w:tcPr>
            <w:tcW w:w="2693" w:type="dxa"/>
            <w:gridSpan w:val="2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difference (95% CI)</w:t>
            </w:r>
          </w:p>
        </w:tc>
        <w:tc>
          <w:tcPr>
            <w:tcW w:w="851" w:type="dxa"/>
            <w:vMerge w:val="restart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/ U</w:t>
            </w:r>
          </w:p>
        </w:tc>
        <w:tc>
          <w:tcPr>
            <w:tcW w:w="708" w:type="dxa"/>
            <w:vMerge w:val="restart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803" w:type="dxa"/>
            <w:vMerge w:val="restart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694C4F" w:rsidRPr="0071161A" w:rsidTr="004B033D">
        <w:trPr>
          <w:trHeight w:val="50"/>
        </w:trPr>
        <w:tc>
          <w:tcPr>
            <w:tcW w:w="1250" w:type="dxa"/>
            <w:vMerge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2" w:type="dxa"/>
            <w:vMerge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9" w:type="dxa"/>
            <w:vMerge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851" w:type="dxa"/>
            <w:vMerge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vMerge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94C4F" w:rsidRPr="0071161A" w:rsidTr="004B033D"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Hep**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.77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37.5</w:t>
            </w: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</w:tcPr>
          <w:p w:rsidR="00694C4F" w:rsidRPr="0071161A" w:rsidRDefault="00694C4F" w:rsidP="004B033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4C4F" w:rsidRPr="0071161A" w:rsidTr="004B033D"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**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.77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06.5</w:t>
            </w: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694C4F" w:rsidRPr="0071161A" w:rsidTr="004B033D"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I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7.64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17.03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1.647</w:t>
            </w: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03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694C4F" w:rsidRPr="0071161A" w:rsidTr="004B033D"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CS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5.31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10.51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2.064</w:t>
            </w: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03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46*</w:t>
            </w:r>
          </w:p>
        </w:tc>
      </w:tr>
      <w:tr w:rsidR="00694C4F" w:rsidRPr="0071161A" w:rsidTr="004B033D"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WB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3.61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03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</w:tr>
      <w:tr w:rsidR="00694C4F" w:rsidRPr="0071161A" w:rsidTr="004B033D"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WB**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.53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06.5</w:t>
            </w:r>
          </w:p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694C4F" w:rsidRPr="0071161A" w:rsidTr="004B033D">
        <w:trPr>
          <w:trHeight w:val="50"/>
        </w:trPr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B**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.28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694C4F" w:rsidRPr="0071161A" w:rsidTr="004B033D">
        <w:tc>
          <w:tcPr>
            <w:tcW w:w="1250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B**</w:t>
            </w:r>
          </w:p>
        </w:tc>
        <w:tc>
          <w:tcPr>
            <w:tcW w:w="1172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9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35.65</w:t>
            </w:r>
          </w:p>
        </w:tc>
        <w:tc>
          <w:tcPr>
            <w:tcW w:w="1276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708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</w:tcPr>
          <w:p w:rsidR="00694C4F" w:rsidRPr="0071161A" w:rsidRDefault="00694C4F" w:rsidP="004B033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161A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</w:tr>
    </w:tbl>
    <w:p w:rsidR="00694C4F" w:rsidRPr="0071161A" w:rsidRDefault="00694C4F" w:rsidP="00694C4F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71161A">
        <w:rPr>
          <w:rFonts w:ascii="Times New Roman" w:hAnsi="Times New Roman" w:cs="Times New Roman"/>
          <w:i/>
          <w:iCs/>
          <w:sz w:val="16"/>
          <w:szCs w:val="16"/>
        </w:rPr>
        <w:t>*</w:t>
      </w:r>
      <w:proofErr w:type="gramStart"/>
      <w:r w:rsidRPr="0071161A">
        <w:rPr>
          <w:rFonts w:ascii="Times New Roman" w:hAnsi="Times New Roman" w:cs="Times New Roman"/>
          <w:i/>
          <w:iCs/>
          <w:sz w:val="16"/>
          <w:szCs w:val="16"/>
        </w:rPr>
        <w:t>Statistical</w:t>
      </w:r>
      <w:proofErr w:type="gramEnd"/>
      <w:r w:rsidRPr="0071161A">
        <w:rPr>
          <w:rFonts w:ascii="Times New Roman" w:hAnsi="Times New Roman" w:cs="Times New Roman"/>
          <w:i/>
          <w:iCs/>
          <w:sz w:val="16"/>
          <w:szCs w:val="16"/>
        </w:rPr>
        <w:t xml:space="preserve"> significant difference**Mann-Whitney U test</w:t>
      </w:r>
    </w:p>
    <w:p w:rsidR="00694C4F" w:rsidRPr="0071161A" w:rsidRDefault="00694C4F" w:rsidP="00694C4F">
      <w:pPr>
        <w:spacing w:line="36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:rsidR="00694C4F" w:rsidRDefault="00694C4F"/>
    <w:sectPr w:rsidR="00694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4F"/>
    <w:rsid w:val="00694C4F"/>
    <w:rsid w:val="009E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10BC-FF3B-45F7-A59D-6CDB5C1D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C4F"/>
    <w:pPr>
      <w:spacing w:line="259" w:lineRule="auto"/>
    </w:pPr>
    <w:rPr>
      <w:kern w:val="0"/>
      <w:sz w:val="22"/>
      <w:szCs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94C4F"/>
    <w:pPr>
      <w:keepNext/>
      <w:keepLines/>
      <w:spacing w:before="32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4C4F"/>
    <w:pPr>
      <w:keepNext/>
      <w:keepLines/>
      <w:spacing w:before="120" w:after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4C4F"/>
    <w:pPr>
      <w:keepNext/>
      <w:keepLines/>
      <w:spacing w:before="120" w:after="4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4C4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4C4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4C4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4C4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4C4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4C4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694C4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694C4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694C4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694C4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694C4F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694C4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694C4F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694C4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694C4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94C4F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a4">
    <w:name w:val="ชื่อเรื่อง อักขระ"/>
    <w:basedOn w:val="a0"/>
    <w:link w:val="a3"/>
    <w:uiPriority w:val="10"/>
    <w:rsid w:val="00694C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694C4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694C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694C4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a8">
    <w:name w:val="คำอ้างอิง อักขระ"/>
    <w:basedOn w:val="a0"/>
    <w:link w:val="a7"/>
    <w:uiPriority w:val="29"/>
    <w:rsid w:val="00694C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4C4F"/>
    <w:pPr>
      <w:spacing w:line="240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aa">
    <w:name w:val="Intense Emphasis"/>
    <w:basedOn w:val="a0"/>
    <w:uiPriority w:val="21"/>
    <w:qFormat/>
    <w:rsid w:val="00694C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4C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694C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4C4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94C4F"/>
    <w:pPr>
      <w:spacing w:after="0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t Sae-heng</dc:creator>
  <cp:keywords/>
  <dc:description/>
  <cp:lastModifiedBy>Teerachat Sae-heng</cp:lastModifiedBy>
  <cp:revision>1</cp:revision>
  <dcterms:created xsi:type="dcterms:W3CDTF">2025-03-13T13:11:00Z</dcterms:created>
  <dcterms:modified xsi:type="dcterms:W3CDTF">2025-03-13T13:18:00Z</dcterms:modified>
</cp:coreProperties>
</file>